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CDDEC" w14:textId="77777777" w:rsidR="00CD5BDB" w:rsidRPr="001549D3" w:rsidRDefault="00CD5BDB" w:rsidP="00CD5BDB">
      <w:pPr>
        <w:pStyle w:val="SupplementaryMaterial"/>
        <w:rPr>
          <w:b w:val="0"/>
        </w:rPr>
      </w:pPr>
      <w:r w:rsidRPr="001549D3">
        <w:t>Supplementary Material</w:t>
      </w:r>
    </w:p>
    <w:p w14:paraId="7717DAAB" w14:textId="371EF9EE" w:rsidR="00516C51" w:rsidRDefault="00CD5BDB">
      <w:pPr>
        <w:rPr>
          <w:lang w:val="en-US"/>
        </w:rPr>
      </w:pPr>
      <w:r w:rsidRPr="00CD5BDB">
        <w:rPr>
          <w:rFonts w:cs="Times New Roman"/>
          <w:bCs/>
        </w:rPr>
        <w:t xml:space="preserve">Supplementary Table </w:t>
      </w:r>
      <w:r w:rsidRPr="00CD5BDB">
        <w:rPr>
          <w:rFonts w:cs="Times New Roman"/>
          <w:bCs/>
        </w:rPr>
        <w:fldChar w:fldCharType="begin"/>
      </w:r>
      <w:r w:rsidRPr="00CD5BDB">
        <w:rPr>
          <w:rFonts w:cs="Times New Roman"/>
          <w:bCs/>
        </w:rPr>
        <w:instrText xml:space="preserve"> SEQ Figure \* ARABIC </w:instrText>
      </w:r>
      <w:r w:rsidRPr="00CD5BDB">
        <w:rPr>
          <w:rFonts w:cs="Times New Roman"/>
          <w:bCs/>
        </w:rPr>
        <w:fldChar w:fldCharType="separate"/>
      </w:r>
      <w:r w:rsidRPr="00CD5BDB">
        <w:rPr>
          <w:rFonts w:cs="Times New Roman"/>
          <w:bCs/>
          <w:noProof/>
        </w:rPr>
        <w:t>1</w:t>
      </w:r>
      <w:r w:rsidRPr="00CD5BDB">
        <w:rPr>
          <w:rFonts w:cs="Times New Roman"/>
          <w:bCs/>
        </w:rPr>
        <w:fldChar w:fldCharType="end"/>
      </w:r>
      <w:r w:rsidR="00516C51">
        <w:rPr>
          <w:lang w:val="en-US"/>
        </w:rPr>
        <w:t>. Sensitivity analysis of updated GAHT duration (excluding OTC period)</w:t>
      </w:r>
    </w:p>
    <w:tbl>
      <w:tblPr>
        <w:tblW w:w="14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1"/>
        <w:gridCol w:w="2431"/>
        <w:gridCol w:w="1013"/>
        <w:gridCol w:w="410"/>
        <w:gridCol w:w="2360"/>
        <w:gridCol w:w="1013"/>
        <w:gridCol w:w="375"/>
        <w:gridCol w:w="2360"/>
        <w:gridCol w:w="1013"/>
      </w:tblGrid>
      <w:tr w:rsidR="00D133C6" w:rsidRPr="00D133C6" w14:paraId="5814C433" w14:textId="77777777" w:rsidTr="00D133C6">
        <w:trPr>
          <w:trHeight w:val="343"/>
        </w:trPr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6851C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4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D6D7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Depression</w:t>
            </w:r>
          </w:p>
        </w:tc>
        <w:tc>
          <w:tcPr>
            <w:tcW w:w="41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E714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3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DCB2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nxiety</w:t>
            </w:r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85145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3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2885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Stress</w:t>
            </w:r>
          </w:p>
        </w:tc>
      </w:tr>
      <w:tr w:rsidR="00D133C6" w:rsidRPr="00D133C6" w14:paraId="18A1E283" w14:textId="77777777" w:rsidTr="00D133C6">
        <w:trPr>
          <w:trHeight w:val="343"/>
        </w:trPr>
        <w:tc>
          <w:tcPr>
            <w:tcW w:w="3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7AF8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Variable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556B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D46D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33FB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0C76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1F2F9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4D8E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B9260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5253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</w:tr>
      <w:tr w:rsidR="00D133C6" w:rsidRPr="00D133C6" w14:paraId="782BC2B0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7729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ime [1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22E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50 (0.703 –  1.28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FA6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84D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AE6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20 (0.698 –  1.21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7DB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5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A17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9E66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6 (0.727 –  1.33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387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29</w:t>
            </w:r>
          </w:p>
        </w:tc>
      </w:tr>
      <w:tr w:rsidR="00D133C6" w:rsidRPr="00D133C6" w14:paraId="7CEDDE98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CB61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roup [GAS During Cohort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223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107 (0.749 –  1.63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0EAA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E65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266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8 (0.675 –  1.44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DBC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5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B75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1C8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50 (0.728 –  1.51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7EE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93</w:t>
            </w:r>
          </w:p>
        </w:tc>
      </w:tr>
      <w:tr w:rsidR="00D133C6" w:rsidRPr="00D133C6" w14:paraId="1F6E379C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7164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before Year 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7F30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59 (0.886 –  1.26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41EE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3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597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AE6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19 (0.852 –  1.21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D6C0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83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3FFB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483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48 (0.893 –  1.23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48A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68</w:t>
            </w:r>
          </w:p>
        </w:tc>
      </w:tr>
      <w:tr w:rsidR="00D133C6" w:rsidRPr="00D133C6" w14:paraId="363BD909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1D7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after Year 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FDC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5 (0.944 –  1.02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A80D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8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0E1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A63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70 (0.929 –  1.0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CE5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6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C07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829D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3 (0.946 –  1.02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9CEB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66</w:t>
            </w:r>
          </w:p>
        </w:tc>
      </w:tr>
      <w:tr w:rsidR="00D133C6" w:rsidRPr="00D133C6" w14:paraId="5F24C9DC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FB99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amily Suppor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E17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78 (0.963 –  0.99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831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F24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B30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9 (0.975 –  1.0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7416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6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A314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FDC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8 (0.973 –  1.00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6D2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07</w:t>
            </w:r>
          </w:p>
        </w:tc>
      </w:tr>
      <w:tr w:rsidR="00D133C6" w:rsidRPr="00D133C6" w14:paraId="79C2FDF1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E274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riends and Significant Others Suppor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345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7 (0.979 –  0.99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A9E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3A50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567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92 (0.984 –  1.0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C0E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4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8963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587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92 (0.984 –  1.00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456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43</w:t>
            </w:r>
          </w:p>
        </w:tc>
      </w:tr>
      <w:tr w:rsidR="00D133C6" w:rsidRPr="00D133C6" w14:paraId="11304B24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06FA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acilitative Copin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8B6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59 (0.934 –  0.98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951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15F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FF7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62 (0.938 –  0.98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9A4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0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2B73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A14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85 (0.961 –  1.0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446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38</w:t>
            </w:r>
          </w:p>
        </w:tc>
      </w:tr>
      <w:tr w:rsidR="00D133C6" w:rsidRPr="00D133C6" w14:paraId="6646F438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5E60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voidant Copin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487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107 (1.071 –  1.1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C56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&lt;0.0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63D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7A3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91 (1.057 –  1.12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13F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&lt;0.00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432A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9A60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106 (1.072 –  1.14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4546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&lt;0.001</w:t>
            </w:r>
          </w:p>
        </w:tc>
      </w:tr>
      <w:tr w:rsidR="00D133C6" w:rsidRPr="00D133C6" w14:paraId="31FFEC1A" w14:textId="77777777" w:rsidTr="00D133C6">
        <w:trPr>
          <w:trHeight w:val="343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EB6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ime [1] x Group [GAS During Cohort]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86D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86 (0.725 –  1.62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3B75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9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E77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85A7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80 (0.748 –  1.55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040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8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A1D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51C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140 (0.754 –  1.72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151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36</w:t>
            </w:r>
          </w:p>
        </w:tc>
      </w:tr>
      <w:tr w:rsidR="00D133C6" w:rsidRPr="00D133C6" w14:paraId="3370CD0F" w14:textId="77777777" w:rsidTr="00D133C6">
        <w:trPr>
          <w:trHeight w:val="647"/>
        </w:trPr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170F2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6C30A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0.33; Residual Variance = 0.4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52948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D700C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0.39; Residual Variance = 0.37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03B5F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2A280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0.19; Residual Variance = 0.50</w:t>
            </w:r>
          </w:p>
        </w:tc>
      </w:tr>
      <w:tr w:rsidR="00D133C6" w:rsidRPr="00D133C6" w14:paraId="4C5C053C" w14:textId="77777777" w:rsidTr="00D133C6">
        <w:trPr>
          <w:trHeight w:val="343"/>
        </w:trPr>
        <w:tc>
          <w:tcPr>
            <w:tcW w:w="14820" w:type="dxa"/>
            <w:gridSpan w:val="9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779A02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>GAS, gender-affirming surgery; GAHT, gender-affirming hormone therapy; OTC, over-the-counter; *p&lt;0.05</w:t>
            </w:r>
          </w:p>
        </w:tc>
      </w:tr>
    </w:tbl>
    <w:p w14:paraId="515C15A8" w14:textId="7CC9C5FB" w:rsidR="00A67FDA" w:rsidRPr="00D133C6" w:rsidRDefault="00A67FDA">
      <w:pPr>
        <w:rPr>
          <w:lang w:val="en-HK"/>
        </w:rPr>
      </w:pPr>
    </w:p>
    <w:p w14:paraId="100C4F9B" w14:textId="77777777" w:rsidR="00D133C6" w:rsidRDefault="00D133C6">
      <w:pPr>
        <w:rPr>
          <w:rFonts w:cs="Times New Roman"/>
          <w:bCs/>
        </w:rPr>
      </w:pPr>
    </w:p>
    <w:p w14:paraId="705FAE4A" w14:textId="77777777" w:rsidR="00D133C6" w:rsidRDefault="00D133C6">
      <w:pPr>
        <w:rPr>
          <w:rFonts w:cs="Times New Roman"/>
          <w:bCs/>
        </w:rPr>
      </w:pPr>
    </w:p>
    <w:p w14:paraId="3371BD8A" w14:textId="77777777" w:rsidR="00D133C6" w:rsidRDefault="00D133C6">
      <w:pPr>
        <w:rPr>
          <w:rFonts w:cs="Times New Roman"/>
          <w:bCs/>
        </w:rPr>
      </w:pPr>
    </w:p>
    <w:p w14:paraId="4CC85A17" w14:textId="77777777" w:rsidR="00D133C6" w:rsidRDefault="00D133C6">
      <w:pPr>
        <w:rPr>
          <w:rFonts w:cs="Times New Roman"/>
          <w:bCs/>
        </w:rPr>
      </w:pPr>
    </w:p>
    <w:p w14:paraId="6DCB36E0" w14:textId="2D8119D2" w:rsidR="00A67FDA" w:rsidRDefault="00CD5BDB">
      <w:pPr>
        <w:rPr>
          <w:lang w:val="en-US"/>
        </w:rPr>
      </w:pPr>
      <w:r w:rsidRPr="00CD5BDB">
        <w:rPr>
          <w:rFonts w:cs="Times New Roman"/>
          <w:bCs/>
        </w:rPr>
        <w:lastRenderedPageBreak/>
        <w:t xml:space="preserve">Supplementary Table </w:t>
      </w:r>
      <w:r>
        <w:rPr>
          <w:rFonts w:cs="Times New Roman"/>
          <w:bCs/>
        </w:rPr>
        <w:t>2</w:t>
      </w:r>
      <w:r w:rsidR="00516C51">
        <w:rPr>
          <w:lang w:val="en-US"/>
        </w:rPr>
        <w:t>. Sensitivity analysis of transition status (</w:t>
      </w:r>
      <w:proofErr w:type="spellStart"/>
      <w:r w:rsidR="00516C51">
        <w:rPr>
          <w:lang w:val="en-US"/>
        </w:rPr>
        <w:t>FtM</w:t>
      </w:r>
      <w:proofErr w:type="spellEnd"/>
      <w:r w:rsidR="00516C51">
        <w:rPr>
          <w:lang w:val="en-US"/>
        </w:rPr>
        <w:t xml:space="preserve">, </w:t>
      </w:r>
      <w:proofErr w:type="spellStart"/>
      <w:r w:rsidR="00516C51">
        <w:rPr>
          <w:lang w:val="en-US"/>
        </w:rPr>
        <w:t>MtF</w:t>
      </w:r>
      <w:proofErr w:type="spellEnd"/>
      <w:r w:rsidR="00516C51">
        <w:rPr>
          <w:lang w:val="en-US"/>
        </w:rPr>
        <w:t>, NB)</w:t>
      </w:r>
    </w:p>
    <w:tbl>
      <w:tblPr>
        <w:tblW w:w="15116" w:type="dxa"/>
        <w:tblBorders>
          <w:left w:val="single" w:sz="4" w:space="0" w:color="auto"/>
          <w:bottom w:val="single" w:sz="8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69"/>
        <w:gridCol w:w="2504"/>
        <w:gridCol w:w="1013"/>
        <w:gridCol w:w="332"/>
        <w:gridCol w:w="2430"/>
        <w:gridCol w:w="939"/>
        <w:gridCol w:w="386"/>
        <w:gridCol w:w="2430"/>
        <w:gridCol w:w="1013"/>
      </w:tblGrid>
      <w:tr w:rsidR="00D133C6" w:rsidRPr="00D133C6" w14:paraId="49CECC7A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2206CC54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49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9D9892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Depression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  <w:hideMark/>
          </w:tcPr>
          <w:p w14:paraId="296EB64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6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754261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nxiety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467888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69" w:type="dxa"/>
            <w:gridSpan w:val="2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48ABF0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Stress</w:t>
            </w:r>
          </w:p>
        </w:tc>
      </w:tr>
      <w:tr w:rsidR="00D133C6" w:rsidRPr="00D133C6" w14:paraId="4223D4DE" w14:textId="77777777" w:rsidTr="00D133C6">
        <w:trPr>
          <w:trHeight w:val="342"/>
        </w:trPr>
        <w:tc>
          <w:tcPr>
            <w:tcW w:w="4069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1D873DDD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Variable</w:t>
            </w:r>
          </w:p>
        </w:tc>
        <w:tc>
          <w:tcPr>
            <w:tcW w:w="250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5CFD1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65F88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FB399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DD2FB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7B915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  <w:tc>
          <w:tcPr>
            <w:tcW w:w="38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B8369A1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783A1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4E58DD0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</w:tr>
      <w:tr w:rsidR="00D133C6" w:rsidRPr="00D133C6" w14:paraId="45AED76D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73AA307F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ime [1]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3136EE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4.362 (-12.703 –  3.980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B9243A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14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353A05D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DFE7DA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4.420 (-10.943 –  2.103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726DE6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95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29302AB5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7E3284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3.132 (-11.552 –  5.287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C694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72</w:t>
            </w:r>
          </w:p>
        </w:tc>
      </w:tr>
      <w:tr w:rsidR="00D133C6" w:rsidRPr="00D133C6" w14:paraId="3F45DCA1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5F8B5141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ransition Status [</w:t>
            </w:r>
            <w:proofErr w:type="spellStart"/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MtF</w:t>
            </w:r>
            <w:proofErr w:type="spellEnd"/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]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EB9109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6.508 (-15.030 –  2.014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CBE52D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40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4C7DB23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D2BB2B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304 ( -7.520 –  6.912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073E72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34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59789B3D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2E8509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4.065 (-12.449 –  4.319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C47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46</w:t>
            </w:r>
          </w:p>
        </w:tc>
      </w:tr>
      <w:tr w:rsidR="00D133C6" w:rsidRPr="00D133C6" w14:paraId="1B243C89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762DDD5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ransition Status [NB]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89105B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9.359 (-23.039 –  4.321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E94C5F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85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3C7AC2E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C9430F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4.939 (-16.674 –  6.796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C2883F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13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695CB3E9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46EEF9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12.125 (-25.531 –  1.281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A76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82</w:t>
            </w:r>
          </w:p>
        </w:tc>
      </w:tr>
      <w:tr w:rsidR="00D133C6" w:rsidRPr="00D133C6" w14:paraId="419856F1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583316C1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by Year 2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AFCD2C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2.088 ( -5.447 –  1.271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02F5FB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33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047771C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555B78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1.587 ( -4.250 –  1.076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46E07F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53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3C344D72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D8BE99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347 ( -3.718 –  3.025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94F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842</w:t>
            </w:r>
          </w:p>
        </w:tc>
      </w:tr>
      <w:tr w:rsidR="00D133C6" w:rsidRPr="00D133C6" w14:paraId="71F753E6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0C4C308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Year 2-5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1EE376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60 ( -1.655 –  2.574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AD0698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73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786C095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3B0725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04 ( -0.662 –  2.670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31FD5A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47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7754B4F8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7AF829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584 ( -2.709 –  1.540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767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94</w:t>
            </w:r>
          </w:p>
        </w:tc>
      </w:tr>
      <w:tr w:rsidR="00D133C6" w:rsidRPr="00D133C6" w14:paraId="4BB9179C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385A7FE3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after Year 5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2E8FF8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385 ( -0.986 –  0.217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F9EE21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20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4D553BB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9E1C44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016 ( -0.535 –  0.504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53308D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53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51E628E5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5BBB36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021 ( -0.608 –  0.567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6AE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45</w:t>
            </w:r>
          </w:p>
        </w:tc>
      </w:tr>
      <w:tr w:rsidR="00D133C6" w:rsidRPr="00D133C6" w14:paraId="73004445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16CB8BC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amily Support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9BDE51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245 ( -0.529 –  0.040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509E1F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03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072DC4C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1E3B5A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254 ( -0.484 – -0.025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7BD997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39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5FB47DF6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A51252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120 ( -0.404 –  0.164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1A6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13</w:t>
            </w:r>
          </w:p>
        </w:tc>
      </w:tr>
      <w:tr w:rsidR="00D133C6" w:rsidRPr="00D133C6" w14:paraId="3E0C2572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6C47F204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riends and Significant Others Support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F1C735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096 ( -0.246 –  0.055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180F1F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22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6ACFA77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B592B9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051 ( -0.173 –  0.071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6E94CB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21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1F2FF52C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DDD6EC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119 ( -0.269 –  0.030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A15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28</w:t>
            </w:r>
          </w:p>
        </w:tc>
      </w:tr>
      <w:tr w:rsidR="00D133C6" w:rsidRPr="00D133C6" w14:paraId="3C89FDB5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730566C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acilitative Coping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1449B0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653 ( -1.186 – -0.120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FFC91B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23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076E22F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73F6A1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454 ( -0.890 – -0.018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6D6D05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51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3A02C84F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7CB557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460 ( -0.988 –  0.067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9D1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98</w:t>
            </w:r>
          </w:p>
        </w:tc>
      </w:tr>
      <w:tr w:rsidR="00D133C6" w:rsidRPr="00D133C6" w14:paraId="493F7887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14D6EDFC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voidant Coping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4749F3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176 (  0.592 –  1.761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90D8D9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&lt;0.001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77FE076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76E54E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75 (  0.196 –  1.154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EBB159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1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3A37A070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312C21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117 (  0.537 –  1.696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C477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&lt;0.001</w:t>
            </w:r>
          </w:p>
        </w:tc>
      </w:tr>
      <w:tr w:rsidR="00D133C6" w:rsidRPr="00D133C6" w14:paraId="1AE2F09F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22FFB60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ime [1] x Transition Status [</w:t>
            </w:r>
            <w:proofErr w:type="spellStart"/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MtF</w:t>
            </w:r>
            <w:proofErr w:type="spellEnd"/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]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6F6ADF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6.234 ( -1.683 – 14.152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07DAA6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34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6FFE6BE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E7DA7B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3.074 ( -3.002 –  9.149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5985BB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30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410370D2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C0BED0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4.006 ( -4.031 – 12.042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E22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37</w:t>
            </w:r>
          </w:p>
        </w:tc>
      </w:tr>
      <w:tr w:rsidR="00D133C6" w:rsidRPr="00D133C6" w14:paraId="529DDBAC" w14:textId="77777777" w:rsidTr="00D133C6">
        <w:trPr>
          <w:trHeight w:val="342"/>
        </w:trPr>
        <w:tc>
          <w:tcPr>
            <w:tcW w:w="4069" w:type="dxa"/>
            <w:tcBorders>
              <w:left w:val="nil"/>
              <w:bottom w:val="nil"/>
            </w:tcBorders>
            <w:vAlign w:val="center"/>
            <w:hideMark/>
          </w:tcPr>
          <w:p w14:paraId="0F35B511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ime [1] x Transition Status [NB]</w:t>
            </w:r>
          </w:p>
        </w:tc>
        <w:tc>
          <w:tcPr>
            <w:tcW w:w="250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A70149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21.396 (  7.935 – 34.856)</w:t>
            </w:r>
          </w:p>
        </w:tc>
        <w:tc>
          <w:tcPr>
            <w:tcW w:w="99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8D275F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04</w:t>
            </w:r>
          </w:p>
        </w:tc>
        <w:tc>
          <w:tcPr>
            <w:tcW w:w="423" w:type="dxa"/>
            <w:tcBorders>
              <w:bottom w:val="nil"/>
            </w:tcBorders>
            <w:vAlign w:val="center"/>
            <w:hideMark/>
          </w:tcPr>
          <w:p w14:paraId="1D0361EA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5D00CC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8.647 ( -1.614 – 18.909)</w:t>
            </w:r>
          </w:p>
        </w:tc>
        <w:tc>
          <w:tcPr>
            <w:tcW w:w="939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987D03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10</w:t>
            </w:r>
          </w:p>
        </w:tc>
        <w:tc>
          <w:tcPr>
            <w:tcW w:w="386" w:type="dxa"/>
            <w:tcBorders>
              <w:bottom w:val="nil"/>
            </w:tcBorders>
            <w:noWrap/>
            <w:vAlign w:val="bottom"/>
            <w:hideMark/>
          </w:tcPr>
          <w:p w14:paraId="2A4AB8BA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F9D71A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5.298 (  1.609 – 28.987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71A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0.037</w:t>
            </w:r>
          </w:p>
        </w:tc>
      </w:tr>
      <w:tr w:rsidR="00D133C6" w:rsidRPr="00D133C6" w14:paraId="279D0373" w14:textId="77777777" w:rsidTr="00D133C6">
        <w:trPr>
          <w:trHeight w:val="664"/>
        </w:trPr>
        <w:tc>
          <w:tcPr>
            <w:tcW w:w="4069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0D0144AE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49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4B48FF8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38.5; Residual Variance = 39.8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  <w:hideMark/>
          </w:tcPr>
          <w:p w14:paraId="1E03DEE2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6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58A4A03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36.1; Residual Variance = 22.4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vAlign w:val="center"/>
            <w:hideMark/>
          </w:tcPr>
          <w:p w14:paraId="75461A9F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69" w:type="dxa"/>
            <w:gridSpan w:val="2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D78352F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33.3; Residual Variance = 41.5</w:t>
            </w:r>
          </w:p>
        </w:tc>
      </w:tr>
      <w:tr w:rsidR="00D133C6" w:rsidRPr="00D133C6" w14:paraId="2A44CDE6" w14:textId="77777777" w:rsidTr="00D133C6">
        <w:trPr>
          <w:trHeight w:val="342"/>
        </w:trPr>
        <w:tc>
          <w:tcPr>
            <w:tcW w:w="1511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A0F2B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</w:pPr>
            <w:proofErr w:type="spellStart"/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lastRenderedPageBreak/>
              <w:t>FtM</w:t>
            </w:r>
            <w:proofErr w:type="spellEnd"/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 xml:space="preserve">, female-to-male; </w:t>
            </w:r>
            <w:proofErr w:type="spellStart"/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>MtF</w:t>
            </w:r>
            <w:proofErr w:type="spellEnd"/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>, male-to-female; NB, non-binary; GAHT, gender-affirming hormone therapy; *p&lt;0.05</w:t>
            </w:r>
          </w:p>
        </w:tc>
      </w:tr>
    </w:tbl>
    <w:p w14:paraId="66673BE5" w14:textId="3D35052A" w:rsidR="00A67FDA" w:rsidRPr="00D133C6" w:rsidRDefault="00A67FDA">
      <w:pPr>
        <w:rPr>
          <w:lang w:val="en-HK"/>
        </w:rPr>
      </w:pPr>
    </w:p>
    <w:p w14:paraId="75084636" w14:textId="5B613E9A" w:rsidR="00A67FDA" w:rsidRDefault="00CD5BDB">
      <w:pPr>
        <w:rPr>
          <w:lang w:val="en-US"/>
        </w:rPr>
      </w:pPr>
      <w:r w:rsidRPr="00CD5BDB">
        <w:rPr>
          <w:rFonts w:cs="Times New Roman"/>
          <w:bCs/>
        </w:rPr>
        <w:t xml:space="preserve">Supplementary Table </w:t>
      </w:r>
      <w:r>
        <w:rPr>
          <w:rFonts w:cs="Times New Roman"/>
          <w:bCs/>
        </w:rPr>
        <w:t>3</w:t>
      </w:r>
      <w:r w:rsidR="00516C51">
        <w:rPr>
          <w:lang w:val="en-US"/>
        </w:rPr>
        <w:t>. Sensitivity analysis of above-threshold DASS-21 scores</w:t>
      </w:r>
    </w:p>
    <w:tbl>
      <w:tblPr>
        <w:tblW w:w="15144" w:type="dxa"/>
        <w:tblLook w:val="04A0" w:firstRow="1" w:lastRow="0" w:firstColumn="1" w:lastColumn="0" w:noHBand="0" w:noVBand="1"/>
      </w:tblPr>
      <w:tblGrid>
        <w:gridCol w:w="4076"/>
        <w:gridCol w:w="2508"/>
        <w:gridCol w:w="1013"/>
        <w:gridCol w:w="339"/>
        <w:gridCol w:w="2434"/>
        <w:gridCol w:w="940"/>
        <w:gridCol w:w="387"/>
        <w:gridCol w:w="2434"/>
        <w:gridCol w:w="1013"/>
      </w:tblGrid>
      <w:tr w:rsidR="00D133C6" w:rsidRPr="00D133C6" w14:paraId="6188FC1C" w14:textId="77777777" w:rsidTr="00D133C6">
        <w:trPr>
          <w:trHeight w:val="342"/>
        </w:trPr>
        <w:tc>
          <w:tcPr>
            <w:tcW w:w="40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B16449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50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060E9A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Depression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vAlign w:val="center"/>
            <w:hideMark/>
          </w:tcPr>
          <w:p w14:paraId="10F1BC0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7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4C6917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nxiety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C7B100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7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7DE2D9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Stress</w:t>
            </w:r>
          </w:p>
        </w:tc>
      </w:tr>
      <w:tr w:rsidR="00D133C6" w:rsidRPr="00D133C6" w14:paraId="00768125" w14:textId="77777777" w:rsidTr="00D133C6">
        <w:trPr>
          <w:trHeight w:val="342"/>
        </w:trPr>
        <w:tc>
          <w:tcPr>
            <w:tcW w:w="4076" w:type="dxa"/>
            <w:tcBorders>
              <w:top w:val="single" w:sz="4" w:space="0" w:color="auto"/>
            </w:tcBorders>
            <w:vAlign w:val="center"/>
            <w:hideMark/>
          </w:tcPr>
          <w:p w14:paraId="5F3CA5B9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Variable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center"/>
            <w:hideMark/>
          </w:tcPr>
          <w:p w14:paraId="34AE851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  <w:hideMark/>
          </w:tcPr>
          <w:p w14:paraId="2634D03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  <w:tc>
          <w:tcPr>
            <w:tcW w:w="424" w:type="dxa"/>
            <w:tcBorders>
              <w:top w:val="single" w:sz="4" w:space="0" w:color="auto"/>
            </w:tcBorders>
            <w:vAlign w:val="center"/>
            <w:hideMark/>
          </w:tcPr>
          <w:p w14:paraId="5324E0C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  <w:hideMark/>
          </w:tcPr>
          <w:p w14:paraId="48CF92A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  <w:hideMark/>
          </w:tcPr>
          <w:p w14:paraId="5E3AB7A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  <w:tc>
          <w:tcPr>
            <w:tcW w:w="3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A4ACCF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  <w:hideMark/>
          </w:tcPr>
          <w:p w14:paraId="01862F9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Estimate (95% CI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  <w:hideMark/>
          </w:tcPr>
          <w:p w14:paraId="13DC2B5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p-value</w:t>
            </w:r>
          </w:p>
        </w:tc>
      </w:tr>
      <w:tr w:rsidR="00D133C6" w:rsidRPr="00D133C6" w14:paraId="1B935D2E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5D4528B1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ime [1]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4136F1F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3.102 ( -8.087 –  1.882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73EE893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28</w:t>
            </w:r>
          </w:p>
        </w:tc>
        <w:tc>
          <w:tcPr>
            <w:tcW w:w="424" w:type="dxa"/>
            <w:vAlign w:val="center"/>
            <w:hideMark/>
          </w:tcPr>
          <w:p w14:paraId="211405E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1833953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1.265 (-5.590 –  3.060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0DEF083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69</w:t>
            </w:r>
          </w:p>
        </w:tc>
        <w:tc>
          <w:tcPr>
            <w:tcW w:w="387" w:type="dxa"/>
            <w:noWrap/>
            <w:vAlign w:val="bottom"/>
            <w:hideMark/>
          </w:tcPr>
          <w:p w14:paraId="261BCFAC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13FAC63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2.101 ( -3.680 –  7.882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1692DF7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80</w:t>
            </w:r>
          </w:p>
        </w:tc>
      </w:tr>
      <w:tr w:rsidR="00D133C6" w:rsidRPr="00D133C6" w14:paraId="66F3E826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7F6A60BC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roup [GAS During Cohort]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2F0E00E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2.447 ( -2.351 –  7.244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4744D03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21</w:t>
            </w:r>
          </w:p>
        </w:tc>
        <w:tc>
          <w:tcPr>
            <w:tcW w:w="424" w:type="dxa"/>
            <w:vAlign w:val="center"/>
            <w:hideMark/>
          </w:tcPr>
          <w:p w14:paraId="35F4C05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0982EAA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503 (-4.335 –  3.329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7E719D0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798</w:t>
            </w:r>
          </w:p>
        </w:tc>
        <w:tc>
          <w:tcPr>
            <w:tcW w:w="387" w:type="dxa"/>
            <w:noWrap/>
            <w:vAlign w:val="bottom"/>
            <w:hideMark/>
          </w:tcPr>
          <w:p w14:paraId="67A10501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2749E8E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90 ( -4.545 –  5.725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5977E0B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823</w:t>
            </w:r>
          </w:p>
        </w:tc>
      </w:tr>
      <w:tr w:rsidR="00D133C6" w:rsidRPr="00D133C6" w14:paraId="0FC73F16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361DF1B1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by Year 2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35CDDEC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1.075 ( -3.768 –  1.618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35E7689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438</w:t>
            </w:r>
          </w:p>
        </w:tc>
        <w:tc>
          <w:tcPr>
            <w:tcW w:w="424" w:type="dxa"/>
            <w:vAlign w:val="center"/>
            <w:hideMark/>
          </w:tcPr>
          <w:p w14:paraId="09A3E72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6FE6D65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10 (-2.286 –  2.307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05BADE3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93</w:t>
            </w:r>
          </w:p>
        </w:tc>
        <w:tc>
          <w:tcPr>
            <w:tcW w:w="387" w:type="dxa"/>
            <w:noWrap/>
            <w:vAlign w:val="bottom"/>
            <w:hideMark/>
          </w:tcPr>
          <w:p w14:paraId="6CECC15E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51C332F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205 ( -3.117 –  2.708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4887760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891</w:t>
            </w:r>
          </w:p>
        </w:tc>
      </w:tr>
      <w:tr w:rsidR="00D133C6" w:rsidRPr="00D133C6" w14:paraId="3358571B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69CBFB58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Year 2-5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51763C5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248 ( -0.688 –  3.185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3FF548C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12</w:t>
            </w:r>
          </w:p>
        </w:tc>
        <w:tc>
          <w:tcPr>
            <w:tcW w:w="424" w:type="dxa"/>
            <w:vAlign w:val="center"/>
            <w:hideMark/>
          </w:tcPr>
          <w:p w14:paraId="3FF66B4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6B7DC92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507 (-2.071 –  1.056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539B830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528</w:t>
            </w:r>
          </w:p>
        </w:tc>
        <w:tc>
          <w:tcPr>
            <w:tcW w:w="387" w:type="dxa"/>
            <w:noWrap/>
            <w:vAlign w:val="bottom"/>
            <w:hideMark/>
          </w:tcPr>
          <w:p w14:paraId="0FFED93F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3EE10BB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1.564 ( -3.558 –  0.430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5A8B76C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31</w:t>
            </w:r>
          </w:p>
        </w:tc>
      </w:tr>
      <w:tr w:rsidR="00D133C6" w:rsidRPr="00D133C6" w14:paraId="01AA739A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5F128418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GAHT Duration after Year 5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64626C0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379 ( -0.873 –  0.114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2ED7242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38</w:t>
            </w:r>
          </w:p>
        </w:tc>
        <w:tc>
          <w:tcPr>
            <w:tcW w:w="424" w:type="dxa"/>
            <w:vAlign w:val="center"/>
            <w:hideMark/>
          </w:tcPr>
          <w:p w14:paraId="0E93D82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58D8D33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189 (-0.569 –  0.191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112AFC6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34</w:t>
            </w:r>
          </w:p>
        </w:tc>
        <w:tc>
          <w:tcPr>
            <w:tcW w:w="387" w:type="dxa"/>
            <w:noWrap/>
            <w:vAlign w:val="bottom"/>
            <w:hideMark/>
          </w:tcPr>
          <w:p w14:paraId="3920FF90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41F9077C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274 ( -0.774 –  0.226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09A10787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88</w:t>
            </w:r>
          </w:p>
        </w:tc>
      </w:tr>
      <w:tr w:rsidR="00D133C6" w:rsidRPr="00D133C6" w14:paraId="1D19649B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03219F3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amily Support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3BE579F1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232 ( -0.453 – -0.011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6D83DA2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45</w:t>
            </w:r>
          </w:p>
        </w:tc>
        <w:tc>
          <w:tcPr>
            <w:tcW w:w="424" w:type="dxa"/>
            <w:vAlign w:val="center"/>
            <w:hideMark/>
          </w:tcPr>
          <w:p w14:paraId="7655DB6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56CF8770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126 (-0.318 –  0.066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728BBF5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203</w:t>
            </w:r>
          </w:p>
        </w:tc>
        <w:tc>
          <w:tcPr>
            <w:tcW w:w="387" w:type="dxa"/>
            <w:noWrap/>
            <w:vAlign w:val="bottom"/>
            <w:hideMark/>
          </w:tcPr>
          <w:p w14:paraId="763906EF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04CBE8D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128 ( -0.388 –  0.131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1DB0A793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37</w:t>
            </w:r>
          </w:p>
        </w:tc>
      </w:tr>
      <w:tr w:rsidR="00D133C6" w:rsidRPr="00D133C6" w14:paraId="28929563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72355C9B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riends and Significant Others Support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042E9F6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103 ( -0.213 –  0.006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0BA5AD8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70</w:t>
            </w:r>
          </w:p>
        </w:tc>
        <w:tc>
          <w:tcPr>
            <w:tcW w:w="424" w:type="dxa"/>
            <w:vAlign w:val="center"/>
            <w:hideMark/>
          </w:tcPr>
          <w:p w14:paraId="6DFFB51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05D410E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020 (-0.117 –  0.078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339908A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91</w:t>
            </w:r>
          </w:p>
        </w:tc>
        <w:tc>
          <w:tcPr>
            <w:tcW w:w="387" w:type="dxa"/>
            <w:noWrap/>
            <w:vAlign w:val="bottom"/>
            <w:hideMark/>
          </w:tcPr>
          <w:p w14:paraId="10EE5C0B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234DD64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103 ( -0.235 –  0.029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7C2167A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132</w:t>
            </w:r>
          </w:p>
        </w:tc>
      </w:tr>
      <w:tr w:rsidR="00D133C6" w:rsidRPr="00D133C6" w14:paraId="412145B0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1A79CC7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Facilitative Coping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4DA5880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490 ( -0.862 – -0.117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625F96F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13</w:t>
            </w:r>
          </w:p>
        </w:tc>
        <w:tc>
          <w:tcPr>
            <w:tcW w:w="424" w:type="dxa"/>
            <w:vAlign w:val="center"/>
            <w:hideMark/>
          </w:tcPr>
          <w:p w14:paraId="082F13D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1119DD7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0.250 (-0.537 –  0.036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2852632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92</w:t>
            </w:r>
          </w:p>
        </w:tc>
        <w:tc>
          <w:tcPr>
            <w:tcW w:w="387" w:type="dxa"/>
            <w:noWrap/>
            <w:vAlign w:val="bottom"/>
            <w:hideMark/>
          </w:tcPr>
          <w:p w14:paraId="7BB24367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00D0B2C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07 ( -0.384 –  0.398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6166D5B4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73</w:t>
            </w:r>
          </w:p>
        </w:tc>
      </w:tr>
      <w:tr w:rsidR="00D133C6" w:rsidRPr="00D133C6" w14:paraId="63F6EF34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347B5A70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Avoidant Coping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7B494AEF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1.077 (  0.598 –  1.555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45CCA14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&lt;0.001</w:t>
            </w:r>
          </w:p>
        </w:tc>
        <w:tc>
          <w:tcPr>
            <w:tcW w:w="424" w:type="dxa"/>
            <w:vAlign w:val="center"/>
            <w:hideMark/>
          </w:tcPr>
          <w:p w14:paraId="5653A3D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61C24048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97 ( 0.302 –  1.091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7428F2AE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0.001</w:t>
            </w:r>
          </w:p>
        </w:tc>
        <w:tc>
          <w:tcPr>
            <w:tcW w:w="387" w:type="dxa"/>
            <w:noWrap/>
            <w:vAlign w:val="bottom"/>
            <w:hideMark/>
          </w:tcPr>
          <w:p w14:paraId="61F2E5F5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3E6CE5A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973 (  0.456 –  1.491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72B34F52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*&lt;0.001</w:t>
            </w:r>
          </w:p>
        </w:tc>
      </w:tr>
      <w:tr w:rsidR="00D133C6" w:rsidRPr="00D133C6" w14:paraId="0ED9FC5D" w14:textId="77777777" w:rsidTr="00D133C6">
        <w:trPr>
          <w:trHeight w:val="342"/>
        </w:trPr>
        <w:tc>
          <w:tcPr>
            <w:tcW w:w="4076" w:type="dxa"/>
            <w:vAlign w:val="center"/>
            <w:hideMark/>
          </w:tcPr>
          <w:p w14:paraId="134385D2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HK"/>
                <w14:ligatures w14:val="none"/>
              </w:rPr>
              <w:t>Time [1] x Group [GAS During Cohort]</w:t>
            </w:r>
          </w:p>
        </w:tc>
        <w:tc>
          <w:tcPr>
            <w:tcW w:w="2508" w:type="dxa"/>
            <w:shd w:val="clear" w:color="000000" w:fill="FFFFFF"/>
            <w:noWrap/>
            <w:vAlign w:val="center"/>
            <w:hideMark/>
          </w:tcPr>
          <w:p w14:paraId="20717A4B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5.736 (-11.392 – -0.079)</w:t>
            </w:r>
          </w:p>
        </w:tc>
        <w:tc>
          <w:tcPr>
            <w:tcW w:w="996" w:type="dxa"/>
            <w:shd w:val="clear" w:color="000000" w:fill="FFFFFF"/>
            <w:noWrap/>
            <w:vAlign w:val="center"/>
            <w:hideMark/>
          </w:tcPr>
          <w:p w14:paraId="3C6D6125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052</w:t>
            </w:r>
          </w:p>
        </w:tc>
        <w:tc>
          <w:tcPr>
            <w:tcW w:w="424" w:type="dxa"/>
            <w:vAlign w:val="center"/>
            <w:hideMark/>
          </w:tcPr>
          <w:p w14:paraId="4B34905F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3A9374BD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2.284 (-7.031 –  2.464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45F24389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350</w:t>
            </w:r>
          </w:p>
        </w:tc>
        <w:tc>
          <w:tcPr>
            <w:tcW w:w="387" w:type="dxa"/>
            <w:noWrap/>
            <w:vAlign w:val="bottom"/>
            <w:hideMark/>
          </w:tcPr>
          <w:p w14:paraId="7A15C68B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2434" w:type="dxa"/>
            <w:shd w:val="clear" w:color="000000" w:fill="FFFFFF"/>
            <w:noWrap/>
            <w:vAlign w:val="center"/>
            <w:hideMark/>
          </w:tcPr>
          <w:p w14:paraId="306EB24A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-1.368 ( -7.563 –  4.827)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21BA9B06" w14:textId="77777777" w:rsidR="00D133C6" w:rsidRPr="00D133C6" w:rsidRDefault="00D133C6" w:rsidP="00D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0.667</w:t>
            </w:r>
          </w:p>
        </w:tc>
      </w:tr>
      <w:tr w:rsidR="00D133C6" w:rsidRPr="00D133C6" w14:paraId="29B6C1F7" w14:textId="77777777" w:rsidTr="00D133C6">
        <w:trPr>
          <w:trHeight w:val="665"/>
        </w:trPr>
        <w:tc>
          <w:tcPr>
            <w:tcW w:w="40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B344B0" w14:textId="77777777" w:rsidR="00D133C6" w:rsidRPr="00D133C6" w:rsidRDefault="00D133C6" w:rsidP="00D133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Aptos Narrow" w:eastAsia="Times New Roman" w:hAnsi="Aptos Narrow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50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75F0A07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17.7; Residual Variance = 40.4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vAlign w:val="center"/>
            <w:hideMark/>
          </w:tcPr>
          <w:p w14:paraId="64106C35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7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51419E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8.6; Residual Variance = 35.1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vAlign w:val="center"/>
            <w:hideMark/>
          </w:tcPr>
          <w:p w14:paraId="4F3274EE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 </w:t>
            </w:r>
          </w:p>
        </w:tc>
        <w:tc>
          <w:tcPr>
            <w:tcW w:w="337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DBCA946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color w:val="000000"/>
                <w:kern w:val="0"/>
                <w:lang w:val="en-HK"/>
                <w14:ligatures w14:val="none"/>
              </w:rPr>
              <w:t>Random Intercept Variance = 13.5; Residual Variance = 51.0</w:t>
            </w:r>
          </w:p>
        </w:tc>
      </w:tr>
      <w:tr w:rsidR="00D133C6" w:rsidRPr="00D133C6" w14:paraId="0CAFBFBE" w14:textId="77777777" w:rsidTr="00D133C6">
        <w:trPr>
          <w:trHeight w:val="342"/>
        </w:trPr>
        <w:tc>
          <w:tcPr>
            <w:tcW w:w="15144" w:type="dxa"/>
            <w:gridSpan w:val="9"/>
            <w:tcBorders>
              <w:top w:val="single" w:sz="4" w:space="0" w:color="auto"/>
            </w:tcBorders>
            <w:vAlign w:val="center"/>
            <w:hideMark/>
          </w:tcPr>
          <w:p w14:paraId="633BEAE8" w14:textId="77777777" w:rsidR="00D133C6" w:rsidRPr="00D133C6" w:rsidRDefault="00D133C6" w:rsidP="00D13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</w:pPr>
            <w:r w:rsidRPr="00D133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HK"/>
                <w14:ligatures w14:val="none"/>
              </w:rPr>
              <w:t>GAS, gender-affirming surgery; GAHT, gender-affirming hormone therapy; *p&lt;0.05</w:t>
            </w:r>
          </w:p>
        </w:tc>
      </w:tr>
    </w:tbl>
    <w:p w14:paraId="4DA8CCCF" w14:textId="08FBADAE" w:rsidR="00A67FDA" w:rsidRPr="00A67FDA" w:rsidRDefault="00A67FDA">
      <w:pPr>
        <w:rPr>
          <w:lang w:val="en-US"/>
        </w:rPr>
      </w:pPr>
    </w:p>
    <w:sectPr w:rsidR="00A67FDA" w:rsidRPr="00A67FDA" w:rsidSect="00D133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DA"/>
    <w:rsid w:val="00001B76"/>
    <w:rsid w:val="00003DC5"/>
    <w:rsid w:val="00003E7E"/>
    <w:rsid w:val="00005520"/>
    <w:rsid w:val="00006D67"/>
    <w:rsid w:val="00011FE8"/>
    <w:rsid w:val="00014812"/>
    <w:rsid w:val="00017962"/>
    <w:rsid w:val="00022E61"/>
    <w:rsid w:val="0002419A"/>
    <w:rsid w:val="00027D63"/>
    <w:rsid w:val="00031EB2"/>
    <w:rsid w:val="000320BA"/>
    <w:rsid w:val="000323E4"/>
    <w:rsid w:val="00040FC4"/>
    <w:rsid w:val="0004105D"/>
    <w:rsid w:val="000421B6"/>
    <w:rsid w:val="0004222F"/>
    <w:rsid w:val="00046450"/>
    <w:rsid w:val="00046C9F"/>
    <w:rsid w:val="00047F0E"/>
    <w:rsid w:val="00062B18"/>
    <w:rsid w:val="00062BD9"/>
    <w:rsid w:val="00065D9C"/>
    <w:rsid w:val="000714F7"/>
    <w:rsid w:val="0007423E"/>
    <w:rsid w:val="000742C9"/>
    <w:rsid w:val="00077A89"/>
    <w:rsid w:val="00077F2C"/>
    <w:rsid w:val="000807F9"/>
    <w:rsid w:val="000829E2"/>
    <w:rsid w:val="00082C66"/>
    <w:rsid w:val="00084A9E"/>
    <w:rsid w:val="000902E0"/>
    <w:rsid w:val="000906F2"/>
    <w:rsid w:val="0009501E"/>
    <w:rsid w:val="0009723A"/>
    <w:rsid w:val="000A0864"/>
    <w:rsid w:val="000A2939"/>
    <w:rsid w:val="000A2A3F"/>
    <w:rsid w:val="000A4655"/>
    <w:rsid w:val="000A52E8"/>
    <w:rsid w:val="000A7413"/>
    <w:rsid w:val="000B7F87"/>
    <w:rsid w:val="000C2476"/>
    <w:rsid w:val="000C28CE"/>
    <w:rsid w:val="000C63FA"/>
    <w:rsid w:val="000C7242"/>
    <w:rsid w:val="000D31F4"/>
    <w:rsid w:val="000D44D1"/>
    <w:rsid w:val="000D6D88"/>
    <w:rsid w:val="000E1AAE"/>
    <w:rsid w:val="000E3C69"/>
    <w:rsid w:val="000E4B2C"/>
    <w:rsid w:val="000E6E29"/>
    <w:rsid w:val="000E7071"/>
    <w:rsid w:val="000F33A8"/>
    <w:rsid w:val="000F5BF9"/>
    <w:rsid w:val="000F7E23"/>
    <w:rsid w:val="001003AD"/>
    <w:rsid w:val="00103373"/>
    <w:rsid w:val="001035C6"/>
    <w:rsid w:val="00105751"/>
    <w:rsid w:val="00107FB9"/>
    <w:rsid w:val="00111069"/>
    <w:rsid w:val="00115852"/>
    <w:rsid w:val="00117909"/>
    <w:rsid w:val="001200B6"/>
    <w:rsid w:val="00120B38"/>
    <w:rsid w:val="00121620"/>
    <w:rsid w:val="00123DD1"/>
    <w:rsid w:val="0012525B"/>
    <w:rsid w:val="00126941"/>
    <w:rsid w:val="00133BD3"/>
    <w:rsid w:val="00136972"/>
    <w:rsid w:val="001406DD"/>
    <w:rsid w:val="00143660"/>
    <w:rsid w:val="00144BD5"/>
    <w:rsid w:val="0015088C"/>
    <w:rsid w:val="00151FDA"/>
    <w:rsid w:val="00155851"/>
    <w:rsid w:val="00163811"/>
    <w:rsid w:val="00163ED8"/>
    <w:rsid w:val="00166071"/>
    <w:rsid w:val="00172BA7"/>
    <w:rsid w:val="0017345B"/>
    <w:rsid w:val="00175B54"/>
    <w:rsid w:val="001762D5"/>
    <w:rsid w:val="00180E63"/>
    <w:rsid w:val="00180F81"/>
    <w:rsid w:val="001820B9"/>
    <w:rsid w:val="00187FE5"/>
    <w:rsid w:val="0019259A"/>
    <w:rsid w:val="00193874"/>
    <w:rsid w:val="001A0604"/>
    <w:rsid w:val="001A0D8E"/>
    <w:rsid w:val="001A16CB"/>
    <w:rsid w:val="001A2253"/>
    <w:rsid w:val="001A5FF0"/>
    <w:rsid w:val="001B16ED"/>
    <w:rsid w:val="001B1787"/>
    <w:rsid w:val="001B241E"/>
    <w:rsid w:val="001B5D6B"/>
    <w:rsid w:val="001C0A86"/>
    <w:rsid w:val="001C2972"/>
    <w:rsid w:val="001C4C37"/>
    <w:rsid w:val="001C57E9"/>
    <w:rsid w:val="001D7540"/>
    <w:rsid w:val="001E0B82"/>
    <w:rsid w:val="001E1D43"/>
    <w:rsid w:val="001E3D00"/>
    <w:rsid w:val="001E3E87"/>
    <w:rsid w:val="001E6B8C"/>
    <w:rsid w:val="001F129F"/>
    <w:rsid w:val="001F1869"/>
    <w:rsid w:val="001F31FD"/>
    <w:rsid w:val="001F64ED"/>
    <w:rsid w:val="001F74F3"/>
    <w:rsid w:val="002015E9"/>
    <w:rsid w:val="0020734D"/>
    <w:rsid w:val="00207B65"/>
    <w:rsid w:val="00210C63"/>
    <w:rsid w:val="00210DF0"/>
    <w:rsid w:val="00213573"/>
    <w:rsid w:val="002147B7"/>
    <w:rsid w:val="00216785"/>
    <w:rsid w:val="00216D74"/>
    <w:rsid w:val="002204F6"/>
    <w:rsid w:val="00221018"/>
    <w:rsid w:val="002239FB"/>
    <w:rsid w:val="00223BBB"/>
    <w:rsid w:val="00227C43"/>
    <w:rsid w:val="00230D41"/>
    <w:rsid w:val="0023143D"/>
    <w:rsid w:val="00232343"/>
    <w:rsid w:val="00235CDB"/>
    <w:rsid w:val="00237A99"/>
    <w:rsid w:val="002400DD"/>
    <w:rsid w:val="00245DC7"/>
    <w:rsid w:val="00250B9B"/>
    <w:rsid w:val="00254088"/>
    <w:rsid w:val="00257094"/>
    <w:rsid w:val="002606CF"/>
    <w:rsid w:val="00261697"/>
    <w:rsid w:val="002623C4"/>
    <w:rsid w:val="00266628"/>
    <w:rsid w:val="002707D9"/>
    <w:rsid w:val="00274895"/>
    <w:rsid w:val="00274E85"/>
    <w:rsid w:val="00277465"/>
    <w:rsid w:val="002835E5"/>
    <w:rsid w:val="00283961"/>
    <w:rsid w:val="00285163"/>
    <w:rsid w:val="002856D8"/>
    <w:rsid w:val="00287365"/>
    <w:rsid w:val="00287B26"/>
    <w:rsid w:val="0029116B"/>
    <w:rsid w:val="00291F54"/>
    <w:rsid w:val="002938AB"/>
    <w:rsid w:val="00294045"/>
    <w:rsid w:val="0029413B"/>
    <w:rsid w:val="0029630D"/>
    <w:rsid w:val="00296F37"/>
    <w:rsid w:val="002A0E15"/>
    <w:rsid w:val="002A1CB8"/>
    <w:rsid w:val="002A578A"/>
    <w:rsid w:val="002B1654"/>
    <w:rsid w:val="002B6B99"/>
    <w:rsid w:val="002C048D"/>
    <w:rsid w:val="002D1ED9"/>
    <w:rsid w:val="002D20B9"/>
    <w:rsid w:val="002D254D"/>
    <w:rsid w:val="002D27A7"/>
    <w:rsid w:val="002D27FF"/>
    <w:rsid w:val="002D69FE"/>
    <w:rsid w:val="002E18CE"/>
    <w:rsid w:val="002E2D64"/>
    <w:rsid w:val="002E55EF"/>
    <w:rsid w:val="002E7B16"/>
    <w:rsid w:val="002E7CD6"/>
    <w:rsid w:val="002F1CEC"/>
    <w:rsid w:val="002F702B"/>
    <w:rsid w:val="00301B4D"/>
    <w:rsid w:val="00302097"/>
    <w:rsid w:val="0030468B"/>
    <w:rsid w:val="00304EAF"/>
    <w:rsid w:val="00314093"/>
    <w:rsid w:val="0032246D"/>
    <w:rsid w:val="00325193"/>
    <w:rsid w:val="00326BBB"/>
    <w:rsid w:val="00334D00"/>
    <w:rsid w:val="00335AB0"/>
    <w:rsid w:val="00341FED"/>
    <w:rsid w:val="003433E9"/>
    <w:rsid w:val="00343A52"/>
    <w:rsid w:val="00353C34"/>
    <w:rsid w:val="00356871"/>
    <w:rsid w:val="003609F4"/>
    <w:rsid w:val="00361AB9"/>
    <w:rsid w:val="00362869"/>
    <w:rsid w:val="00364241"/>
    <w:rsid w:val="00375FAD"/>
    <w:rsid w:val="003772BC"/>
    <w:rsid w:val="0038192C"/>
    <w:rsid w:val="0038378D"/>
    <w:rsid w:val="00385C06"/>
    <w:rsid w:val="00391D30"/>
    <w:rsid w:val="00392C2E"/>
    <w:rsid w:val="003969ED"/>
    <w:rsid w:val="00397856"/>
    <w:rsid w:val="003A1CB5"/>
    <w:rsid w:val="003A4031"/>
    <w:rsid w:val="003A4DEF"/>
    <w:rsid w:val="003B0004"/>
    <w:rsid w:val="003B0A4B"/>
    <w:rsid w:val="003B1066"/>
    <w:rsid w:val="003B2482"/>
    <w:rsid w:val="003B5BC0"/>
    <w:rsid w:val="003B7987"/>
    <w:rsid w:val="003B798B"/>
    <w:rsid w:val="003C0D9D"/>
    <w:rsid w:val="003C2BA6"/>
    <w:rsid w:val="003C4F6D"/>
    <w:rsid w:val="003C62DF"/>
    <w:rsid w:val="003D25B0"/>
    <w:rsid w:val="003D5EF1"/>
    <w:rsid w:val="003D7948"/>
    <w:rsid w:val="003E3AE4"/>
    <w:rsid w:val="003E5103"/>
    <w:rsid w:val="003E6CBB"/>
    <w:rsid w:val="003F0E7C"/>
    <w:rsid w:val="003F31B6"/>
    <w:rsid w:val="004013F8"/>
    <w:rsid w:val="00403A51"/>
    <w:rsid w:val="00406456"/>
    <w:rsid w:val="004067E9"/>
    <w:rsid w:val="004079F3"/>
    <w:rsid w:val="00407D15"/>
    <w:rsid w:val="00407F0E"/>
    <w:rsid w:val="004164EA"/>
    <w:rsid w:val="00417FB4"/>
    <w:rsid w:val="004208FF"/>
    <w:rsid w:val="00421F24"/>
    <w:rsid w:val="00430BA5"/>
    <w:rsid w:val="00437821"/>
    <w:rsid w:val="00440B27"/>
    <w:rsid w:val="0044374E"/>
    <w:rsid w:val="004445B5"/>
    <w:rsid w:val="004445BD"/>
    <w:rsid w:val="00452E68"/>
    <w:rsid w:val="00453B9C"/>
    <w:rsid w:val="00454B4A"/>
    <w:rsid w:val="00455544"/>
    <w:rsid w:val="004558EA"/>
    <w:rsid w:val="00456EF4"/>
    <w:rsid w:val="00457CFA"/>
    <w:rsid w:val="004602D8"/>
    <w:rsid w:val="00464782"/>
    <w:rsid w:val="004648E8"/>
    <w:rsid w:val="00464E1E"/>
    <w:rsid w:val="004671E6"/>
    <w:rsid w:val="00467F88"/>
    <w:rsid w:val="004764E4"/>
    <w:rsid w:val="00482B63"/>
    <w:rsid w:val="00485E82"/>
    <w:rsid w:val="00491E89"/>
    <w:rsid w:val="00496DCE"/>
    <w:rsid w:val="004A36A4"/>
    <w:rsid w:val="004A4246"/>
    <w:rsid w:val="004B1AF8"/>
    <w:rsid w:val="004B2501"/>
    <w:rsid w:val="004B309E"/>
    <w:rsid w:val="004B4340"/>
    <w:rsid w:val="004B4946"/>
    <w:rsid w:val="004B5088"/>
    <w:rsid w:val="004B7438"/>
    <w:rsid w:val="004C36E0"/>
    <w:rsid w:val="004C3A3F"/>
    <w:rsid w:val="004C643B"/>
    <w:rsid w:val="004D7288"/>
    <w:rsid w:val="004D7C3E"/>
    <w:rsid w:val="004E10E8"/>
    <w:rsid w:val="004E251F"/>
    <w:rsid w:val="004E59EB"/>
    <w:rsid w:val="004F0B46"/>
    <w:rsid w:val="004F243A"/>
    <w:rsid w:val="004F5A39"/>
    <w:rsid w:val="00502BB9"/>
    <w:rsid w:val="00503232"/>
    <w:rsid w:val="0050351C"/>
    <w:rsid w:val="00511B33"/>
    <w:rsid w:val="0051277D"/>
    <w:rsid w:val="005156B9"/>
    <w:rsid w:val="00516C51"/>
    <w:rsid w:val="0051788E"/>
    <w:rsid w:val="00522600"/>
    <w:rsid w:val="00522C67"/>
    <w:rsid w:val="00527B6D"/>
    <w:rsid w:val="0053509D"/>
    <w:rsid w:val="00536A89"/>
    <w:rsid w:val="005420D3"/>
    <w:rsid w:val="00542C79"/>
    <w:rsid w:val="005439A9"/>
    <w:rsid w:val="005448C5"/>
    <w:rsid w:val="00546360"/>
    <w:rsid w:val="00546508"/>
    <w:rsid w:val="0055322D"/>
    <w:rsid w:val="00557CFD"/>
    <w:rsid w:val="00557F55"/>
    <w:rsid w:val="00561281"/>
    <w:rsid w:val="00563E61"/>
    <w:rsid w:val="005707A3"/>
    <w:rsid w:val="00571F04"/>
    <w:rsid w:val="00574F9C"/>
    <w:rsid w:val="00581272"/>
    <w:rsid w:val="005837E4"/>
    <w:rsid w:val="00583F37"/>
    <w:rsid w:val="005859FB"/>
    <w:rsid w:val="00594E57"/>
    <w:rsid w:val="0059717C"/>
    <w:rsid w:val="00597C0F"/>
    <w:rsid w:val="005A0333"/>
    <w:rsid w:val="005A2D0C"/>
    <w:rsid w:val="005A3495"/>
    <w:rsid w:val="005A3AD8"/>
    <w:rsid w:val="005A7CD0"/>
    <w:rsid w:val="005B3B92"/>
    <w:rsid w:val="005C4E00"/>
    <w:rsid w:val="005C501D"/>
    <w:rsid w:val="005C6C11"/>
    <w:rsid w:val="005C75E9"/>
    <w:rsid w:val="005D5E59"/>
    <w:rsid w:val="005D758F"/>
    <w:rsid w:val="005E0396"/>
    <w:rsid w:val="005E0A06"/>
    <w:rsid w:val="005E644B"/>
    <w:rsid w:val="005F0BF4"/>
    <w:rsid w:val="005F184A"/>
    <w:rsid w:val="005F3B64"/>
    <w:rsid w:val="005F4AD3"/>
    <w:rsid w:val="005F50D7"/>
    <w:rsid w:val="006003E3"/>
    <w:rsid w:val="006011C3"/>
    <w:rsid w:val="006025C6"/>
    <w:rsid w:val="00603DAD"/>
    <w:rsid w:val="006158CF"/>
    <w:rsid w:val="0061755E"/>
    <w:rsid w:val="00620E6D"/>
    <w:rsid w:val="0062161A"/>
    <w:rsid w:val="006228E9"/>
    <w:rsid w:val="0062366D"/>
    <w:rsid w:val="006259F6"/>
    <w:rsid w:val="00625D18"/>
    <w:rsid w:val="0063113E"/>
    <w:rsid w:val="00643061"/>
    <w:rsid w:val="006458B6"/>
    <w:rsid w:val="00646AA6"/>
    <w:rsid w:val="0065146C"/>
    <w:rsid w:val="006565C0"/>
    <w:rsid w:val="00656734"/>
    <w:rsid w:val="0066490D"/>
    <w:rsid w:val="006701C3"/>
    <w:rsid w:val="00672589"/>
    <w:rsid w:val="00673294"/>
    <w:rsid w:val="00673F1F"/>
    <w:rsid w:val="00680779"/>
    <w:rsid w:val="00682841"/>
    <w:rsid w:val="006838FE"/>
    <w:rsid w:val="00686CC3"/>
    <w:rsid w:val="00687C73"/>
    <w:rsid w:val="00694905"/>
    <w:rsid w:val="006950F0"/>
    <w:rsid w:val="0069560D"/>
    <w:rsid w:val="00696177"/>
    <w:rsid w:val="006965DF"/>
    <w:rsid w:val="006A36A6"/>
    <w:rsid w:val="006A771C"/>
    <w:rsid w:val="006A7EEC"/>
    <w:rsid w:val="006A7F4B"/>
    <w:rsid w:val="006B3271"/>
    <w:rsid w:val="006C578D"/>
    <w:rsid w:val="006C5A7F"/>
    <w:rsid w:val="006D4108"/>
    <w:rsid w:val="006D6909"/>
    <w:rsid w:val="006D6A13"/>
    <w:rsid w:val="006E00F1"/>
    <w:rsid w:val="006E49AF"/>
    <w:rsid w:val="006F023C"/>
    <w:rsid w:val="006F27C6"/>
    <w:rsid w:val="006F37AF"/>
    <w:rsid w:val="006F7F24"/>
    <w:rsid w:val="00704246"/>
    <w:rsid w:val="0070787F"/>
    <w:rsid w:val="00710026"/>
    <w:rsid w:val="00711B4B"/>
    <w:rsid w:val="00711B61"/>
    <w:rsid w:val="00711C44"/>
    <w:rsid w:val="00712E5A"/>
    <w:rsid w:val="00713590"/>
    <w:rsid w:val="007237AA"/>
    <w:rsid w:val="007268B2"/>
    <w:rsid w:val="007273DF"/>
    <w:rsid w:val="0072762C"/>
    <w:rsid w:val="007317EA"/>
    <w:rsid w:val="00733E63"/>
    <w:rsid w:val="00743E00"/>
    <w:rsid w:val="00745AE9"/>
    <w:rsid w:val="0074671F"/>
    <w:rsid w:val="007469EE"/>
    <w:rsid w:val="00752DFA"/>
    <w:rsid w:val="00754482"/>
    <w:rsid w:val="00757FD7"/>
    <w:rsid w:val="00764FBB"/>
    <w:rsid w:val="007655E0"/>
    <w:rsid w:val="00767360"/>
    <w:rsid w:val="00776EED"/>
    <w:rsid w:val="0077741C"/>
    <w:rsid w:val="007779B5"/>
    <w:rsid w:val="00777C99"/>
    <w:rsid w:val="007812F7"/>
    <w:rsid w:val="00782191"/>
    <w:rsid w:val="00783020"/>
    <w:rsid w:val="007839D7"/>
    <w:rsid w:val="0079185D"/>
    <w:rsid w:val="00793C36"/>
    <w:rsid w:val="00795996"/>
    <w:rsid w:val="00797605"/>
    <w:rsid w:val="007A0C2C"/>
    <w:rsid w:val="007A2692"/>
    <w:rsid w:val="007A605F"/>
    <w:rsid w:val="007A735B"/>
    <w:rsid w:val="007B1A76"/>
    <w:rsid w:val="007B41B0"/>
    <w:rsid w:val="007B4A0C"/>
    <w:rsid w:val="007B5074"/>
    <w:rsid w:val="007C2409"/>
    <w:rsid w:val="007C5A2F"/>
    <w:rsid w:val="007D3EBB"/>
    <w:rsid w:val="007D4B49"/>
    <w:rsid w:val="007D7AA3"/>
    <w:rsid w:val="007E0C80"/>
    <w:rsid w:val="007E6135"/>
    <w:rsid w:val="007E7533"/>
    <w:rsid w:val="007F15F6"/>
    <w:rsid w:val="007F74CD"/>
    <w:rsid w:val="00800172"/>
    <w:rsid w:val="00801240"/>
    <w:rsid w:val="00801A08"/>
    <w:rsid w:val="008077C6"/>
    <w:rsid w:val="00812186"/>
    <w:rsid w:val="008164F2"/>
    <w:rsid w:val="0081673A"/>
    <w:rsid w:val="00817FE6"/>
    <w:rsid w:val="008203FE"/>
    <w:rsid w:val="00821D35"/>
    <w:rsid w:val="008239D3"/>
    <w:rsid w:val="0082726F"/>
    <w:rsid w:val="00832052"/>
    <w:rsid w:val="00843E1D"/>
    <w:rsid w:val="00845E31"/>
    <w:rsid w:val="008470EF"/>
    <w:rsid w:val="008503F9"/>
    <w:rsid w:val="00850466"/>
    <w:rsid w:val="00850E5A"/>
    <w:rsid w:val="0085502B"/>
    <w:rsid w:val="00866745"/>
    <w:rsid w:val="008705E0"/>
    <w:rsid w:val="008743B6"/>
    <w:rsid w:val="00874BDC"/>
    <w:rsid w:val="00880BD6"/>
    <w:rsid w:val="008817A5"/>
    <w:rsid w:val="00881CC8"/>
    <w:rsid w:val="00884AD5"/>
    <w:rsid w:val="00884F8A"/>
    <w:rsid w:val="00885153"/>
    <w:rsid w:val="00887896"/>
    <w:rsid w:val="0089170E"/>
    <w:rsid w:val="0089213B"/>
    <w:rsid w:val="00893E97"/>
    <w:rsid w:val="008947C9"/>
    <w:rsid w:val="00894A25"/>
    <w:rsid w:val="00895642"/>
    <w:rsid w:val="0089622A"/>
    <w:rsid w:val="00896286"/>
    <w:rsid w:val="00896FCE"/>
    <w:rsid w:val="008A64E3"/>
    <w:rsid w:val="008A7F05"/>
    <w:rsid w:val="008B2B36"/>
    <w:rsid w:val="008B2F86"/>
    <w:rsid w:val="008B3047"/>
    <w:rsid w:val="008B672A"/>
    <w:rsid w:val="008C3536"/>
    <w:rsid w:val="008C410D"/>
    <w:rsid w:val="008D212A"/>
    <w:rsid w:val="008D407B"/>
    <w:rsid w:val="008D433F"/>
    <w:rsid w:val="008E2015"/>
    <w:rsid w:val="008E2592"/>
    <w:rsid w:val="008E318A"/>
    <w:rsid w:val="008E3A27"/>
    <w:rsid w:val="008E532F"/>
    <w:rsid w:val="008E5F4D"/>
    <w:rsid w:val="008F3221"/>
    <w:rsid w:val="008F3841"/>
    <w:rsid w:val="008F3F29"/>
    <w:rsid w:val="008F6155"/>
    <w:rsid w:val="00902E58"/>
    <w:rsid w:val="00904980"/>
    <w:rsid w:val="00904ABC"/>
    <w:rsid w:val="0091580F"/>
    <w:rsid w:val="00915909"/>
    <w:rsid w:val="00917732"/>
    <w:rsid w:val="00923C6A"/>
    <w:rsid w:val="00931930"/>
    <w:rsid w:val="00934B47"/>
    <w:rsid w:val="00935160"/>
    <w:rsid w:val="00941952"/>
    <w:rsid w:val="00943823"/>
    <w:rsid w:val="00944F43"/>
    <w:rsid w:val="00947456"/>
    <w:rsid w:val="0095555E"/>
    <w:rsid w:val="0095788F"/>
    <w:rsid w:val="009650CC"/>
    <w:rsid w:val="00965341"/>
    <w:rsid w:val="00965D2E"/>
    <w:rsid w:val="00973E75"/>
    <w:rsid w:val="00976E50"/>
    <w:rsid w:val="009808ED"/>
    <w:rsid w:val="00984171"/>
    <w:rsid w:val="009854CF"/>
    <w:rsid w:val="00986301"/>
    <w:rsid w:val="00987E01"/>
    <w:rsid w:val="009908FE"/>
    <w:rsid w:val="00993982"/>
    <w:rsid w:val="0099587C"/>
    <w:rsid w:val="00995F7E"/>
    <w:rsid w:val="009A1885"/>
    <w:rsid w:val="009A400F"/>
    <w:rsid w:val="009B191C"/>
    <w:rsid w:val="009B218B"/>
    <w:rsid w:val="009B44A6"/>
    <w:rsid w:val="009B572D"/>
    <w:rsid w:val="009C1768"/>
    <w:rsid w:val="009C4495"/>
    <w:rsid w:val="009C6E8D"/>
    <w:rsid w:val="009D0E83"/>
    <w:rsid w:val="009D5286"/>
    <w:rsid w:val="009D7047"/>
    <w:rsid w:val="009E039F"/>
    <w:rsid w:val="009E39CD"/>
    <w:rsid w:val="009E68AB"/>
    <w:rsid w:val="009F2541"/>
    <w:rsid w:val="009F4C8E"/>
    <w:rsid w:val="009F5BD0"/>
    <w:rsid w:val="009F6B77"/>
    <w:rsid w:val="009F6F57"/>
    <w:rsid w:val="00A00E37"/>
    <w:rsid w:val="00A03DC4"/>
    <w:rsid w:val="00A051F7"/>
    <w:rsid w:val="00A05439"/>
    <w:rsid w:val="00A116CB"/>
    <w:rsid w:val="00A124EA"/>
    <w:rsid w:val="00A14B11"/>
    <w:rsid w:val="00A15210"/>
    <w:rsid w:val="00A16550"/>
    <w:rsid w:val="00A16EAC"/>
    <w:rsid w:val="00A211E9"/>
    <w:rsid w:val="00A237AE"/>
    <w:rsid w:val="00A25FF1"/>
    <w:rsid w:val="00A273B3"/>
    <w:rsid w:val="00A32CA9"/>
    <w:rsid w:val="00A34AB5"/>
    <w:rsid w:val="00A37C2C"/>
    <w:rsid w:val="00A47ABB"/>
    <w:rsid w:val="00A53AAE"/>
    <w:rsid w:val="00A552E7"/>
    <w:rsid w:val="00A5660F"/>
    <w:rsid w:val="00A63662"/>
    <w:rsid w:val="00A66262"/>
    <w:rsid w:val="00A67FDA"/>
    <w:rsid w:val="00A72FEE"/>
    <w:rsid w:val="00A840B5"/>
    <w:rsid w:val="00A87AC7"/>
    <w:rsid w:val="00A911B1"/>
    <w:rsid w:val="00A93D2E"/>
    <w:rsid w:val="00A96B14"/>
    <w:rsid w:val="00AA0031"/>
    <w:rsid w:val="00AA3FCC"/>
    <w:rsid w:val="00AB4175"/>
    <w:rsid w:val="00AB551E"/>
    <w:rsid w:val="00AC07B1"/>
    <w:rsid w:val="00AC1AB6"/>
    <w:rsid w:val="00AC435F"/>
    <w:rsid w:val="00AD085A"/>
    <w:rsid w:val="00AD104F"/>
    <w:rsid w:val="00AD327F"/>
    <w:rsid w:val="00AD3BE3"/>
    <w:rsid w:val="00AD3CC4"/>
    <w:rsid w:val="00AD4467"/>
    <w:rsid w:val="00AD55FC"/>
    <w:rsid w:val="00AF1A0F"/>
    <w:rsid w:val="00AF31D4"/>
    <w:rsid w:val="00AF40A9"/>
    <w:rsid w:val="00B00B48"/>
    <w:rsid w:val="00B034EA"/>
    <w:rsid w:val="00B10544"/>
    <w:rsid w:val="00B14898"/>
    <w:rsid w:val="00B149BE"/>
    <w:rsid w:val="00B16BF2"/>
    <w:rsid w:val="00B2058A"/>
    <w:rsid w:val="00B24181"/>
    <w:rsid w:val="00B2683F"/>
    <w:rsid w:val="00B271C8"/>
    <w:rsid w:val="00B3607D"/>
    <w:rsid w:val="00B40967"/>
    <w:rsid w:val="00B427EC"/>
    <w:rsid w:val="00B43210"/>
    <w:rsid w:val="00B4332B"/>
    <w:rsid w:val="00B449B3"/>
    <w:rsid w:val="00B45053"/>
    <w:rsid w:val="00B46855"/>
    <w:rsid w:val="00B47ECC"/>
    <w:rsid w:val="00B57DD9"/>
    <w:rsid w:val="00B6426D"/>
    <w:rsid w:val="00B70E4A"/>
    <w:rsid w:val="00B7316C"/>
    <w:rsid w:val="00B74EDB"/>
    <w:rsid w:val="00B80C7E"/>
    <w:rsid w:val="00B90D3E"/>
    <w:rsid w:val="00B90F23"/>
    <w:rsid w:val="00B92F07"/>
    <w:rsid w:val="00B94FB8"/>
    <w:rsid w:val="00BA3A68"/>
    <w:rsid w:val="00BA6B45"/>
    <w:rsid w:val="00BB0187"/>
    <w:rsid w:val="00BB5A24"/>
    <w:rsid w:val="00BC027A"/>
    <w:rsid w:val="00BC4B1E"/>
    <w:rsid w:val="00BC4F58"/>
    <w:rsid w:val="00BC67E8"/>
    <w:rsid w:val="00BC67EA"/>
    <w:rsid w:val="00BC7002"/>
    <w:rsid w:val="00BE51C0"/>
    <w:rsid w:val="00BE60F4"/>
    <w:rsid w:val="00BF1B49"/>
    <w:rsid w:val="00BF4534"/>
    <w:rsid w:val="00BF77F6"/>
    <w:rsid w:val="00C01B9F"/>
    <w:rsid w:val="00C06593"/>
    <w:rsid w:val="00C129D9"/>
    <w:rsid w:val="00C12E09"/>
    <w:rsid w:val="00C15CC2"/>
    <w:rsid w:val="00C177F8"/>
    <w:rsid w:val="00C17FBB"/>
    <w:rsid w:val="00C23F42"/>
    <w:rsid w:val="00C24896"/>
    <w:rsid w:val="00C26CBA"/>
    <w:rsid w:val="00C3097F"/>
    <w:rsid w:val="00C337DB"/>
    <w:rsid w:val="00C33D14"/>
    <w:rsid w:val="00C348A9"/>
    <w:rsid w:val="00C3555D"/>
    <w:rsid w:val="00C36CA6"/>
    <w:rsid w:val="00C408B6"/>
    <w:rsid w:val="00C41B54"/>
    <w:rsid w:val="00C50587"/>
    <w:rsid w:val="00C51BB3"/>
    <w:rsid w:val="00C5202F"/>
    <w:rsid w:val="00C54C4A"/>
    <w:rsid w:val="00C5502C"/>
    <w:rsid w:val="00C57733"/>
    <w:rsid w:val="00C6219A"/>
    <w:rsid w:val="00C71B5C"/>
    <w:rsid w:val="00C75B94"/>
    <w:rsid w:val="00C76F82"/>
    <w:rsid w:val="00C9281C"/>
    <w:rsid w:val="00C954AF"/>
    <w:rsid w:val="00C9631D"/>
    <w:rsid w:val="00C96AD2"/>
    <w:rsid w:val="00CA1398"/>
    <w:rsid w:val="00CA1A08"/>
    <w:rsid w:val="00CA2724"/>
    <w:rsid w:val="00CA2E10"/>
    <w:rsid w:val="00CA5157"/>
    <w:rsid w:val="00CA66B2"/>
    <w:rsid w:val="00CA73F1"/>
    <w:rsid w:val="00CB0EF0"/>
    <w:rsid w:val="00CB4C20"/>
    <w:rsid w:val="00CB5D0C"/>
    <w:rsid w:val="00CC0EDF"/>
    <w:rsid w:val="00CC111F"/>
    <w:rsid w:val="00CC1242"/>
    <w:rsid w:val="00CC172F"/>
    <w:rsid w:val="00CC1BA6"/>
    <w:rsid w:val="00CC2185"/>
    <w:rsid w:val="00CC4D34"/>
    <w:rsid w:val="00CC59DC"/>
    <w:rsid w:val="00CD04C6"/>
    <w:rsid w:val="00CD08D8"/>
    <w:rsid w:val="00CD10E1"/>
    <w:rsid w:val="00CD5BDB"/>
    <w:rsid w:val="00CD757D"/>
    <w:rsid w:val="00CD7C7C"/>
    <w:rsid w:val="00CE2E74"/>
    <w:rsid w:val="00CE749C"/>
    <w:rsid w:val="00CF6A7B"/>
    <w:rsid w:val="00CF7445"/>
    <w:rsid w:val="00CF748D"/>
    <w:rsid w:val="00D04865"/>
    <w:rsid w:val="00D05D53"/>
    <w:rsid w:val="00D076F9"/>
    <w:rsid w:val="00D115A9"/>
    <w:rsid w:val="00D11F87"/>
    <w:rsid w:val="00D133C6"/>
    <w:rsid w:val="00D13AF5"/>
    <w:rsid w:val="00D15917"/>
    <w:rsid w:val="00D16B03"/>
    <w:rsid w:val="00D175AF"/>
    <w:rsid w:val="00D20F6B"/>
    <w:rsid w:val="00D223F1"/>
    <w:rsid w:val="00D22E8B"/>
    <w:rsid w:val="00D27831"/>
    <w:rsid w:val="00D27E0F"/>
    <w:rsid w:val="00D30233"/>
    <w:rsid w:val="00D35945"/>
    <w:rsid w:val="00D3633D"/>
    <w:rsid w:val="00D378DF"/>
    <w:rsid w:val="00D40564"/>
    <w:rsid w:val="00D408EF"/>
    <w:rsid w:val="00D45570"/>
    <w:rsid w:val="00D533A7"/>
    <w:rsid w:val="00D5434A"/>
    <w:rsid w:val="00D55B07"/>
    <w:rsid w:val="00D66020"/>
    <w:rsid w:val="00D6707C"/>
    <w:rsid w:val="00D70785"/>
    <w:rsid w:val="00D70E4F"/>
    <w:rsid w:val="00D76CD0"/>
    <w:rsid w:val="00D81A72"/>
    <w:rsid w:val="00D83209"/>
    <w:rsid w:val="00D86F89"/>
    <w:rsid w:val="00D9282A"/>
    <w:rsid w:val="00D96AFE"/>
    <w:rsid w:val="00DA5208"/>
    <w:rsid w:val="00DB07FF"/>
    <w:rsid w:val="00DB08D5"/>
    <w:rsid w:val="00DB243F"/>
    <w:rsid w:val="00DB5081"/>
    <w:rsid w:val="00DB5D86"/>
    <w:rsid w:val="00DC1048"/>
    <w:rsid w:val="00DC2CF5"/>
    <w:rsid w:val="00DC2E87"/>
    <w:rsid w:val="00DC3651"/>
    <w:rsid w:val="00DC5823"/>
    <w:rsid w:val="00DC6A66"/>
    <w:rsid w:val="00DD3406"/>
    <w:rsid w:val="00DD465D"/>
    <w:rsid w:val="00DD4746"/>
    <w:rsid w:val="00DE2DE6"/>
    <w:rsid w:val="00DE466C"/>
    <w:rsid w:val="00DE7B4B"/>
    <w:rsid w:val="00DE7CB9"/>
    <w:rsid w:val="00DF0B2C"/>
    <w:rsid w:val="00E02528"/>
    <w:rsid w:val="00E04C5A"/>
    <w:rsid w:val="00E0676D"/>
    <w:rsid w:val="00E06A55"/>
    <w:rsid w:val="00E111F5"/>
    <w:rsid w:val="00E14E14"/>
    <w:rsid w:val="00E15752"/>
    <w:rsid w:val="00E15F27"/>
    <w:rsid w:val="00E15FA1"/>
    <w:rsid w:val="00E1775D"/>
    <w:rsid w:val="00E17916"/>
    <w:rsid w:val="00E301D8"/>
    <w:rsid w:val="00E31FD9"/>
    <w:rsid w:val="00E334D0"/>
    <w:rsid w:val="00E34624"/>
    <w:rsid w:val="00E414CB"/>
    <w:rsid w:val="00E4573C"/>
    <w:rsid w:val="00E469F0"/>
    <w:rsid w:val="00E46D6D"/>
    <w:rsid w:val="00E541E0"/>
    <w:rsid w:val="00E5510A"/>
    <w:rsid w:val="00E553F4"/>
    <w:rsid w:val="00E564E8"/>
    <w:rsid w:val="00E575D1"/>
    <w:rsid w:val="00E60F74"/>
    <w:rsid w:val="00E625E1"/>
    <w:rsid w:val="00E64AE0"/>
    <w:rsid w:val="00E6562D"/>
    <w:rsid w:val="00E678A8"/>
    <w:rsid w:val="00E67FBC"/>
    <w:rsid w:val="00E719E2"/>
    <w:rsid w:val="00E823EC"/>
    <w:rsid w:val="00E83F89"/>
    <w:rsid w:val="00E846DE"/>
    <w:rsid w:val="00E84916"/>
    <w:rsid w:val="00E852C3"/>
    <w:rsid w:val="00E863FB"/>
    <w:rsid w:val="00E87A9F"/>
    <w:rsid w:val="00E91076"/>
    <w:rsid w:val="00E95B9A"/>
    <w:rsid w:val="00E968FB"/>
    <w:rsid w:val="00EA0BA8"/>
    <w:rsid w:val="00EA1E32"/>
    <w:rsid w:val="00EA332C"/>
    <w:rsid w:val="00EA36FE"/>
    <w:rsid w:val="00EA5D2A"/>
    <w:rsid w:val="00EA744C"/>
    <w:rsid w:val="00EA7AB7"/>
    <w:rsid w:val="00EB0310"/>
    <w:rsid w:val="00EB05C7"/>
    <w:rsid w:val="00EB1BDE"/>
    <w:rsid w:val="00EB5C09"/>
    <w:rsid w:val="00EB73EC"/>
    <w:rsid w:val="00EC6236"/>
    <w:rsid w:val="00EC6957"/>
    <w:rsid w:val="00ED113E"/>
    <w:rsid w:val="00ED32A4"/>
    <w:rsid w:val="00EE0345"/>
    <w:rsid w:val="00EE3945"/>
    <w:rsid w:val="00EE4A27"/>
    <w:rsid w:val="00EF4E40"/>
    <w:rsid w:val="00EF5FC2"/>
    <w:rsid w:val="00F04C39"/>
    <w:rsid w:val="00F11A02"/>
    <w:rsid w:val="00F140F5"/>
    <w:rsid w:val="00F21702"/>
    <w:rsid w:val="00F21A34"/>
    <w:rsid w:val="00F2305A"/>
    <w:rsid w:val="00F26D99"/>
    <w:rsid w:val="00F34195"/>
    <w:rsid w:val="00F342ED"/>
    <w:rsid w:val="00F343BA"/>
    <w:rsid w:val="00F36E5B"/>
    <w:rsid w:val="00F51459"/>
    <w:rsid w:val="00F51EF2"/>
    <w:rsid w:val="00F53541"/>
    <w:rsid w:val="00F65078"/>
    <w:rsid w:val="00F717F2"/>
    <w:rsid w:val="00F72A7B"/>
    <w:rsid w:val="00F73B99"/>
    <w:rsid w:val="00F80917"/>
    <w:rsid w:val="00F81694"/>
    <w:rsid w:val="00F82EB7"/>
    <w:rsid w:val="00F84399"/>
    <w:rsid w:val="00F84A34"/>
    <w:rsid w:val="00F84FE5"/>
    <w:rsid w:val="00F94616"/>
    <w:rsid w:val="00FA4D48"/>
    <w:rsid w:val="00FA6A6A"/>
    <w:rsid w:val="00FA6D9F"/>
    <w:rsid w:val="00FA7CF6"/>
    <w:rsid w:val="00FB5348"/>
    <w:rsid w:val="00FB6D6C"/>
    <w:rsid w:val="00FB6E44"/>
    <w:rsid w:val="00FD1D73"/>
    <w:rsid w:val="00FE1888"/>
    <w:rsid w:val="00FE54D1"/>
    <w:rsid w:val="00FF3EF9"/>
    <w:rsid w:val="00FF473B"/>
    <w:rsid w:val="00FF61C7"/>
    <w:rsid w:val="00FF67DD"/>
    <w:rsid w:val="00FF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743CF"/>
  <w15:chartTrackingRefBased/>
  <w15:docId w15:val="{9EF7EE8A-C667-114D-9505-F87654814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F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F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F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F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F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F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F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F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F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F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F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F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FDA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CD5BD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92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Ting Joanna Ngan (MED - Postgraduate Researcher)</dc:creator>
  <cp:keywords/>
  <dc:description/>
  <cp:lastModifiedBy>Sze Ting Joanna Ngan (MED - Postgraduate Researcher)</cp:lastModifiedBy>
  <cp:revision>3</cp:revision>
  <dcterms:created xsi:type="dcterms:W3CDTF">2025-11-17T21:55:00Z</dcterms:created>
  <dcterms:modified xsi:type="dcterms:W3CDTF">2025-12-01T21:27:00Z</dcterms:modified>
</cp:coreProperties>
</file>